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5C9" w:rsidRPr="00BB3C8E" w:rsidRDefault="00CE45C9" w:rsidP="00F8126E">
      <w:pPr>
        <w:pStyle w:val="Nessunaspaziatura"/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:rsidR="00CE45C9" w:rsidRPr="00BB3C8E" w:rsidRDefault="00CE45C9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00E2F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t>Herpes zoster after the third dose of SARS-CoV-2 mRNA-BNT162b2 vaccine in actively treated cancer patients: a prospective study.</w:t>
      </w:r>
    </w:p>
    <w:p w:rsidR="00E00E2F" w:rsidRPr="00BB3C8E" w:rsidRDefault="00E00E2F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54D7B" w:rsidRPr="00BB3C8E" w:rsidRDefault="00F54D7B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3C8E">
        <w:rPr>
          <w:rFonts w:ascii="Times New Roman" w:hAnsi="Times New Roman" w:cs="Times New Roman"/>
          <w:sz w:val="20"/>
          <w:szCs w:val="20"/>
        </w:rPr>
        <w:t>Fabrizio Nell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Agnese Fabbr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Antonella Virtuoso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Diana Giannarell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3C8E">
        <w:rPr>
          <w:rFonts w:ascii="Times New Roman" w:hAnsi="Times New Roman" w:cs="Times New Roman"/>
          <w:sz w:val="20"/>
          <w:szCs w:val="20"/>
        </w:rPr>
        <w:t>, Eleonora Marrucc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Cristina Fiore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Julio Rodrigo Giron Berrios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Marta Schirripa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Carlo Signorell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Mario Giovanni Chilell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Francesca Prim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3C8E">
        <w:rPr>
          <w:rFonts w:ascii="Times New Roman" w:hAnsi="Times New Roman" w:cs="Times New Roman"/>
          <w:sz w:val="20"/>
          <w:szCs w:val="20"/>
        </w:rPr>
        <w:t>, Valentina Panich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B3C8E">
        <w:rPr>
          <w:rFonts w:ascii="Times New Roman" w:hAnsi="Times New Roman" w:cs="Times New Roman"/>
          <w:sz w:val="20"/>
          <w:szCs w:val="20"/>
        </w:rPr>
        <w:t>, Luciano Caterin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B3C8E">
        <w:rPr>
          <w:rFonts w:ascii="Times New Roman" w:hAnsi="Times New Roman" w:cs="Times New Roman"/>
          <w:sz w:val="20"/>
          <w:szCs w:val="20"/>
        </w:rPr>
        <w:t>, Stefania Farinell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B3C8E">
        <w:rPr>
          <w:rFonts w:ascii="Times New Roman" w:hAnsi="Times New Roman" w:cs="Times New Roman"/>
          <w:sz w:val="20"/>
          <w:szCs w:val="20"/>
        </w:rPr>
        <w:t>, Maria Assunta Silvestr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B3C8E">
        <w:rPr>
          <w:rFonts w:ascii="Times New Roman" w:hAnsi="Times New Roman" w:cs="Times New Roman"/>
          <w:sz w:val="20"/>
          <w:szCs w:val="20"/>
        </w:rPr>
        <w:t>, and Enzo Maria Ruggeri</w:t>
      </w: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F70DF6" w:rsidRPr="00BB3C8E" w:rsidRDefault="00F70DF6" w:rsidP="00F8126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70DF6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Department of Oncology and Hematology, Medical Oncology Unit, Central Hospital of Belcolle, Viterbo, Italy</w:t>
      </w:r>
    </w:p>
    <w:p w:rsidR="00F70DF6" w:rsidRPr="00BB3C8E" w:rsidRDefault="00F70DF6" w:rsidP="00F8126E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B3C8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3C8E">
        <w:rPr>
          <w:rFonts w:ascii="Times New Roman" w:hAnsi="Times New Roman" w:cs="Times New Roman"/>
          <w:sz w:val="20"/>
          <w:szCs w:val="20"/>
        </w:rPr>
        <w:t xml:space="preserve"> Biostatistics Unit, Scientific Directorate, Fondazione Policlinico Universitario A. Gemelli, IRCCS, Rome, Italy</w:t>
      </w:r>
    </w:p>
    <w:p w:rsidR="00F70DF6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Department of Oncology and Hematology, Citofluorimetry Unit, Central Hospital of Belcolle, Viterbo, Italy</w:t>
      </w:r>
    </w:p>
    <w:p w:rsidR="00F70DF6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Department of Medicine, Infectious Disease Unit, Central Hospital of Belcolle, Viterbo, Italy</w:t>
      </w:r>
    </w:p>
    <w:p w:rsidR="00F70DF6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Department of Oncology and Hematology, Microbiology and Virology Unit, Central Hospital of Belcolle, Viterbo, Italy</w:t>
      </w:r>
    </w:p>
    <w:p w:rsidR="00F70DF6" w:rsidRPr="00BB3C8E" w:rsidRDefault="00F70DF6" w:rsidP="00F8126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8126E" w:rsidRDefault="00F8126E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65DD7"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</w:p>
    <w:p w:rsidR="00D20EB6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Fabrizio Nelli, MD; Department of Oncology and Hematology, Medical Oncology Unit, Central Hospital of Belcolle, Strada Sammartinese snc, 01100 Viterbo, Italy, Phone +390761339055, Fax +390761339039, e-mail: </w:t>
      </w:r>
      <w:hyperlink r:id="rId8" w:history="1">
        <w:r w:rsidRPr="00BB3C8E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US"/>
          </w:rPr>
          <w:t>fabrizio.nelli@asl.vt.it</w:t>
        </w:r>
      </w:hyperlink>
      <w:r w:rsidRPr="00BB3C8E">
        <w:rPr>
          <w:rFonts w:ascii="Times New Roman" w:hAnsi="Times New Roman" w:cs="Times New Roman"/>
          <w:sz w:val="20"/>
          <w:szCs w:val="20"/>
          <w:lang w:val="en-US"/>
        </w:rPr>
        <w:t>, ORCID iD: 0000-0001-8374-1362</w:t>
      </w:r>
    </w:p>
    <w:p w:rsidR="00D20EB6" w:rsidRPr="00BB3C8E" w:rsidRDefault="00D20EB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20EB6" w:rsidRPr="00BB3C8E" w:rsidRDefault="00D20EB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t>Supplementary Table 1</w:t>
      </w:r>
    </w:p>
    <w:p w:rsidR="00D20EB6" w:rsidRPr="00BB3C8E" w:rsidRDefault="00D20EB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t>Supplementary Table 2</w:t>
      </w:r>
    </w:p>
    <w:p w:rsidR="00D20EB6" w:rsidRPr="00BB3C8E" w:rsidRDefault="00D20EB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t>Supplementary Table 3</w:t>
      </w:r>
    </w:p>
    <w:p w:rsidR="00D31B89" w:rsidRPr="00BB3C8E" w:rsidRDefault="00D31B89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F70DF6" w:rsidRPr="00BB3C8E" w:rsidRDefault="00F70DF6" w:rsidP="00F8126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F70DF6" w:rsidRPr="00BB3C8E" w:rsidSect="00F87284">
          <w:footerReference w:type="default" r:id="rId9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C43B00" w:rsidRPr="00BB3C8E" w:rsidRDefault="00C43B00" w:rsidP="00F812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Table 1. Multivariate analysis of antibody response by predefined clinical variables </w:t>
      </w:r>
    </w:p>
    <w:tbl>
      <w:tblPr>
        <w:tblStyle w:val="Grigliatabella"/>
        <w:tblW w:w="13149" w:type="dxa"/>
        <w:tblLook w:val="04A0"/>
      </w:tblPr>
      <w:tblGrid>
        <w:gridCol w:w="4077"/>
        <w:gridCol w:w="2694"/>
        <w:gridCol w:w="1842"/>
        <w:gridCol w:w="2410"/>
        <w:gridCol w:w="2126"/>
      </w:tblGrid>
      <w:tr w:rsidR="00C43B00" w:rsidRPr="00F8126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4536" w:type="dxa"/>
            <w:gridSpan w:val="2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RBD-S1 antibody titer at timepoint-1 (log)</w:t>
            </w:r>
          </w:p>
        </w:tc>
        <w:tc>
          <w:tcPr>
            <w:tcW w:w="4536" w:type="dxa"/>
            <w:gridSpan w:val="2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RBD-S1 antibody titer at timepoint-2 (log)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1842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2126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</w:tr>
      <w:tr w:rsidR="00C43B00" w:rsidRPr="00BB3C8E" w:rsidTr="00C43B00">
        <w:trPr>
          <w:trHeight w:val="314"/>
        </w:trPr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ale vs. female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  <w:tr w:rsidR="003A46D0" w:rsidRPr="00BB3C8E" w:rsidTr="00C43B00">
        <w:tc>
          <w:tcPr>
            <w:tcW w:w="4077" w:type="dxa"/>
          </w:tcPr>
          <w:p w:rsidR="003A46D0" w:rsidRPr="00BB3C8E" w:rsidRDefault="003A46D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  <w:p w:rsidR="003A46D0" w:rsidRPr="00BB3C8E" w:rsidRDefault="003A46D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&gt;65 vs. ≤65  </w:t>
            </w:r>
          </w:p>
        </w:tc>
        <w:tc>
          <w:tcPr>
            <w:tcW w:w="2694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4 (-0.19 to 0.11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2410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1 (-0.04 to 0.26)</w:t>
            </w:r>
          </w:p>
        </w:tc>
        <w:tc>
          <w:tcPr>
            <w:tcW w:w="2126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type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reast cancer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ung cancer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lorectal cancer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genitourinary cancer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others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44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25 (-0.60 to 0.08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19 (-0.44 to 0.04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14 (-0.40 to 0.11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35 (-0.69 to -0.02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22 (-0.45 to 0.01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7 (-0.32 to 0.18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 PS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43 (-0.81 to -0.05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62 (-0.97 to -0.26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t of disease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dvanced vs. early stage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0 to 0.34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etting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etastatic vs. (neo)adjuvant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last active treatment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argeted therapy 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ytotoxic chemotherapy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ICI 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rmonal therapy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ytotoxic chemotherapy and biological agents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19 (-0.49 to 0.09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6 (-0.39 to 0.26)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23 (-0.53 to 0.06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21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9 (-0.37 to 0.19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13 (-0.18 to 0.45)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24 (-0.52 to 0.04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ticosteroid therapy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 any vs. none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9D5A59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5A59" w:rsidRPr="00BB3C8E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 therapy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ny vs. none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4 to 0.72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</w:tr>
      <w:tr w:rsidR="00C43B00" w:rsidRPr="00BB3C8E" w:rsidTr="00C43B00">
        <w:tc>
          <w:tcPr>
            <w:tcW w:w="4077" w:type="dxa"/>
          </w:tcPr>
          <w:p w:rsidR="00C43B00" w:rsidRPr="00BB3C8E" w:rsidRDefault="00C43B0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last active treatment</w:t>
            </w:r>
          </w:p>
          <w:p w:rsidR="00C43B00" w:rsidRPr="00BB3C8E" w:rsidRDefault="00C43B00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≤7 days vs. &gt;7 days</w:t>
            </w:r>
          </w:p>
        </w:tc>
        <w:tc>
          <w:tcPr>
            <w:tcW w:w="2694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B0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3B00"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3A46D0" w:rsidRPr="00BB3C8E" w:rsidRDefault="003A46D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6D0" w:rsidRPr="00BB3C8E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2410" w:type="dxa"/>
          </w:tcPr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872BE0" w:rsidRPr="00BB3C8E" w:rsidRDefault="00872BE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3B00" w:rsidRPr="00BB3C8E" w:rsidRDefault="00C43B00" w:rsidP="00F812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BE0" w:rsidRPr="00BB3C8E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</w:tbl>
    <w:p w:rsidR="00C43B00" w:rsidRPr="00BB3C8E" w:rsidRDefault="00C43B00" w:rsidP="00F812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43B00" w:rsidRPr="00BB3C8E" w:rsidRDefault="00210FF6" w:rsidP="00F812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values derived from parametric 2-sided Wald’s </w:t>
      </w: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χ2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test with Bonferroni (α =0.01) correction for multiple comparisons. A two-sided </w:t>
      </w: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value of &lt;0.05 was considered statistically significant.  RBD-S1, receptor-binding domain (RBD) of the SARS-CoV-2 Spike protein (S1); Log, logarithmic values; CI, confidence intervals;  ECOG PS, Eastern Cooperative Oncology Group Performance Status; ICI, immune checkpoint inhibitor; G-CSF, granulocyte-colony stimulating factor. 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Other cancer types included soft-tissue sarcoma, thymoma, testicular cancer, hepatobiliary cancer, esophageal cancer, and GIST; 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corticosteroid therapy indicates ≥10 mg daily of prednisone or equivalent for at least 7 days in the time window between 30 days before and 30 days after the third dose of tozinameran; 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G-CSF therapy is defined as any intake of duration in the time window between 30 days before and 30 days after the third dose of tozinameran; Timepoint-1 denotes assessment before the third dose of tozinameran; </w:t>
      </w:r>
      <w:r w:rsidR="00C43B00" w:rsidRPr="00BB3C8E">
        <w:rPr>
          <w:rFonts w:ascii="Times New Roman" w:hAnsi="Times New Roman" w:cs="Times New Roman"/>
          <w:sz w:val="20"/>
          <w:szCs w:val="20"/>
          <w:lang w:val="en-US"/>
        </w:rPr>
        <w:t>timepoint-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C43B00"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denotes assessment four weeks after the third dose of tozinameran. </w:t>
      </w:r>
    </w:p>
    <w:p w:rsidR="003A46D0" w:rsidRPr="00BB3C8E" w:rsidRDefault="003A46D0" w:rsidP="00F8126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F70DF6" w:rsidRPr="00BB3C8E" w:rsidRDefault="00F70DF6" w:rsidP="00F8126E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Table </w:t>
      </w:r>
      <w:r w:rsidR="00B82E95" w:rsidRPr="00BB3C8E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. Multivariate analysis of peripheral lymphocyte counts by predefined clinical variables at timepoint-1</w:t>
      </w:r>
    </w:p>
    <w:tbl>
      <w:tblPr>
        <w:tblStyle w:val="Grigliatabella"/>
        <w:tblW w:w="14567" w:type="dxa"/>
        <w:tblLook w:val="04A0"/>
      </w:tblPr>
      <w:tblGrid>
        <w:gridCol w:w="3085"/>
        <w:gridCol w:w="1985"/>
        <w:gridCol w:w="850"/>
        <w:gridCol w:w="2126"/>
        <w:gridCol w:w="851"/>
        <w:gridCol w:w="1984"/>
        <w:gridCol w:w="851"/>
        <w:gridCol w:w="1984"/>
        <w:gridCol w:w="851"/>
      </w:tblGrid>
      <w:tr w:rsidR="00F70DF6" w:rsidRPr="00BB3C8E" w:rsidTr="00B82E95">
        <w:tc>
          <w:tcPr>
            <w:tcW w:w="3085" w:type="dxa"/>
            <w:vMerge w:val="restart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835" w:type="dxa"/>
            <w:gridSpan w:val="2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helper cell count (log)</w:t>
            </w:r>
          </w:p>
        </w:tc>
        <w:tc>
          <w:tcPr>
            <w:tcW w:w="2977" w:type="dxa"/>
            <w:gridSpan w:val="2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ytotoxic cell count (log)</w:t>
            </w:r>
          </w:p>
        </w:tc>
        <w:tc>
          <w:tcPr>
            <w:tcW w:w="2835" w:type="dxa"/>
            <w:gridSpan w:val="2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cell count (log)</w:t>
            </w:r>
          </w:p>
        </w:tc>
        <w:tc>
          <w:tcPr>
            <w:tcW w:w="2835" w:type="dxa"/>
            <w:gridSpan w:val="2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 cell count (log)</w:t>
            </w:r>
          </w:p>
        </w:tc>
      </w:tr>
      <w:tr w:rsidR="00F70DF6" w:rsidRPr="00BB3C8E" w:rsidTr="00B82E95">
        <w:tc>
          <w:tcPr>
            <w:tcW w:w="3085" w:type="dxa"/>
            <w:vMerge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2126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F70DF6" w:rsidRPr="00BB3C8E" w:rsidTr="00B82E95">
        <w:trPr>
          <w:trHeight w:val="314"/>
        </w:trPr>
        <w:tc>
          <w:tcPr>
            <w:tcW w:w="3085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ale v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03 (-0.10 to 0.03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to 0.02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</w:p>
        </w:tc>
      </w:tr>
      <w:tr w:rsidR="00F70DF6" w:rsidRPr="00BB3C8E" w:rsidTr="00B82E95">
        <w:trPr>
          <w:trHeight w:val="314"/>
        </w:trPr>
        <w:tc>
          <w:tcPr>
            <w:tcW w:w="3085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&gt;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2 to 0.09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15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</w:tr>
      <w:tr w:rsidR="00F70DF6" w:rsidRPr="00BB3C8E" w:rsidTr="00F70DF6">
        <w:tc>
          <w:tcPr>
            <w:tcW w:w="3085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type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reast cancer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ung cancer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ectal cancer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ourinary cancer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others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 (-0.05 to 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)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9 to 0.15)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0.01 to 0.16)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03 to 0.15)</w:t>
            </w:r>
          </w:p>
        </w:tc>
        <w:tc>
          <w:tcPr>
            <w:tcW w:w="850" w:type="dxa"/>
          </w:tcPr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2126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05 to 0.22)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1 to 0.20)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-0.01 to 0.20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09 to 0.26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05 to 0.19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1 to 0.27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5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11 to 0.16)</w:t>
            </w:r>
          </w:p>
          <w:p w:rsidR="00C74E08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04 to 0.14)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04 to 0.17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F70DF6" w:rsidRPr="00BB3C8E" w:rsidTr="00AA0227">
        <w:tc>
          <w:tcPr>
            <w:tcW w:w="3085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 PS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</w:t>
            </w:r>
          </w:p>
        </w:tc>
        <w:tc>
          <w:tcPr>
            <w:tcW w:w="1985" w:type="dxa"/>
          </w:tcPr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14 to 0.13)</w:t>
            </w:r>
          </w:p>
        </w:tc>
        <w:tc>
          <w:tcPr>
            <w:tcW w:w="850" w:type="dxa"/>
          </w:tcPr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</w:p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2126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09 to 0.21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16 to 0.22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18 to 0.11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</w:tc>
      </w:tr>
      <w:tr w:rsidR="00F70DF6" w:rsidRPr="00BB3C8E" w:rsidTr="00B82E95">
        <w:tc>
          <w:tcPr>
            <w:tcW w:w="3085" w:type="dxa"/>
          </w:tcPr>
          <w:p w:rsidR="00F70DF6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t of disease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vs. early stage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4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 (-0.1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to 0.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</w:tr>
      <w:tr w:rsidR="00F70DF6" w:rsidRPr="00BB3C8E" w:rsidTr="00B82E95">
        <w:tc>
          <w:tcPr>
            <w:tcW w:w="3085" w:type="dxa"/>
          </w:tcPr>
          <w:p w:rsidR="00AA0227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etting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vs. (neo)adjuvant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AA0227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A0227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3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8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6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</w:t>
            </w:r>
          </w:p>
        </w:tc>
      </w:tr>
      <w:tr w:rsidR="00F70DF6" w:rsidRPr="00BB3C8E" w:rsidTr="00B82E95">
        <w:tc>
          <w:tcPr>
            <w:tcW w:w="3085" w:type="dxa"/>
          </w:tcPr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last active treatment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argeted therapy 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ytotoxic chemotherapy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ICI 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rmonal therapy</w:t>
            </w:r>
          </w:p>
          <w:p w:rsidR="00F70DF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cytotoxic chemotherapy and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iological agents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27 to -0.06)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 (-0.23 to 0.01)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17 to 0.04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57ED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20 to 0.03)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06 to 0.20)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20  to 0.03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E95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</w:t>
            </w:r>
          </w:p>
          <w:p w:rsidR="00B82E95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74E08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-0.30 to 0.01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12 to 0.21)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21 to 0.08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  <w:p w:rsidR="00C74E08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4 to 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64F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28 to -0.04)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12 to 0.14)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18 to 0.05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70DF6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</w:t>
            </w:r>
          </w:p>
          <w:p w:rsidR="006264F0" w:rsidRPr="00BB3C8E" w:rsidRDefault="006264F0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</w:tr>
      <w:tr w:rsidR="00F70DF6" w:rsidRPr="00BB3C8E" w:rsidTr="00B82E95">
        <w:tc>
          <w:tcPr>
            <w:tcW w:w="3085" w:type="dxa"/>
          </w:tcPr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ticosteroid therapy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F70DF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 any vs. none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-0.2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5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</w:tr>
      <w:tr w:rsidR="00F70DF6" w:rsidRPr="00BB3C8E" w:rsidTr="00B82E95">
        <w:tc>
          <w:tcPr>
            <w:tcW w:w="3085" w:type="dxa"/>
          </w:tcPr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 therapy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F70DF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ny vs. none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57ED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</w:t>
            </w:r>
          </w:p>
        </w:tc>
      </w:tr>
      <w:tr w:rsidR="00F70DF6" w:rsidRPr="00BB3C8E" w:rsidTr="00B82E95">
        <w:tc>
          <w:tcPr>
            <w:tcW w:w="3085" w:type="dxa"/>
          </w:tcPr>
          <w:p w:rsidR="00F70DF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last active treatment</w:t>
            </w:r>
          </w:p>
          <w:p w:rsidR="00657ED6" w:rsidRPr="00BB3C8E" w:rsidRDefault="00657ED6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≤7 days vs. &gt;7 days</w:t>
            </w:r>
          </w:p>
        </w:tc>
        <w:tc>
          <w:tcPr>
            <w:tcW w:w="1985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657ED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2E95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</w:t>
            </w:r>
          </w:p>
        </w:tc>
        <w:tc>
          <w:tcPr>
            <w:tcW w:w="2126" w:type="dxa"/>
            <w:vAlign w:val="center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B82E95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 to 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74E0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C74E0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D35AB3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01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70DF6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0DF6" w:rsidRPr="00BB3C8E" w:rsidRDefault="00F70DF6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5AB3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2</w:t>
            </w:r>
          </w:p>
        </w:tc>
      </w:tr>
    </w:tbl>
    <w:p w:rsidR="00F70DF6" w:rsidRPr="00BB3C8E" w:rsidRDefault="00F70DF6" w:rsidP="00F8126E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70DF6" w:rsidRPr="00BB3C8E" w:rsidRDefault="00F70DF6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values derived from parametric 2-sided Wald’s </w:t>
      </w: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χ2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test with Bonferroni (α =0.01) correction for multiple comparisons. A two-sided </w:t>
      </w: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value of &lt;0.05 was considered statistically significant.  Log, logarithmic values; CI, confidence intervals;  ECOG PS, Eastern Cooperative Oncology Group Performance Status; ICI, immune checkpoint inhibitor</w:t>
      </w:r>
      <w:r w:rsidR="00D35AB3"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; G-CSF, granulocyte-colony stimulating factor. </w:t>
      </w:r>
      <w:r w:rsidR="00D35AB3"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35AB3"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Other cancer types included soft-tissue sarcoma, thymoma, testicular cancer, hepatobiliary cancer, esophageal cancer, and GIST; </w:t>
      </w:r>
      <w:r w:rsidR="00D35AB3"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D35AB3"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corticosteroid therapy indicates ≥10 mg daily of prednisone or equivalent for at least 7 days in the time window between 30 days before and 30 days after the third dose of tozinameran; </w:t>
      </w:r>
      <w:r w:rsidR="00D35AB3"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D35AB3"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G-CSF therapy is defined as any intake of duration in the time window between 30 days before and 30 days after the third dose of tozinameran; 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T helper cells, CD3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CD4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cells; T cytotoxic cell, CD3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CD8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; B cells, CD19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; NK, Natural killer, CD56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CD16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; Timepoint-1 denotes assessment before the third dose of tozinameran.</w:t>
      </w:r>
    </w:p>
    <w:p w:rsidR="005E5534" w:rsidRPr="00BB3C8E" w:rsidRDefault="005E5534" w:rsidP="00F8126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E5534" w:rsidRPr="00BB3C8E" w:rsidRDefault="005E5534" w:rsidP="00F8126E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3. Multivariate analysis of peripheral lymphocyte counts by predefined clinical variables at timepoint-2</w:t>
      </w:r>
    </w:p>
    <w:tbl>
      <w:tblPr>
        <w:tblStyle w:val="Grigliatabella"/>
        <w:tblW w:w="14567" w:type="dxa"/>
        <w:tblLook w:val="04A0"/>
      </w:tblPr>
      <w:tblGrid>
        <w:gridCol w:w="3085"/>
        <w:gridCol w:w="1985"/>
        <w:gridCol w:w="850"/>
        <w:gridCol w:w="2126"/>
        <w:gridCol w:w="851"/>
        <w:gridCol w:w="1984"/>
        <w:gridCol w:w="851"/>
        <w:gridCol w:w="1984"/>
        <w:gridCol w:w="851"/>
      </w:tblGrid>
      <w:tr w:rsidR="005E5534" w:rsidRPr="00BB3C8E" w:rsidTr="00B67030">
        <w:tc>
          <w:tcPr>
            <w:tcW w:w="3085" w:type="dxa"/>
            <w:vMerge w:val="restart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835" w:type="dxa"/>
            <w:gridSpan w:val="2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helper cell count (log)</w:t>
            </w:r>
          </w:p>
        </w:tc>
        <w:tc>
          <w:tcPr>
            <w:tcW w:w="2977" w:type="dxa"/>
            <w:gridSpan w:val="2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ytotoxic cell count (log)</w:t>
            </w:r>
          </w:p>
        </w:tc>
        <w:tc>
          <w:tcPr>
            <w:tcW w:w="2835" w:type="dxa"/>
            <w:gridSpan w:val="2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cell count (log)</w:t>
            </w:r>
          </w:p>
        </w:tc>
        <w:tc>
          <w:tcPr>
            <w:tcW w:w="2835" w:type="dxa"/>
            <w:gridSpan w:val="2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 cell count (log)</w:t>
            </w:r>
          </w:p>
        </w:tc>
      </w:tr>
      <w:tr w:rsidR="005E5534" w:rsidRPr="00BB3C8E" w:rsidTr="00B67030">
        <w:tc>
          <w:tcPr>
            <w:tcW w:w="3085" w:type="dxa"/>
            <w:vMerge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2126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5E5534" w:rsidRPr="00BB3C8E" w:rsidTr="00B67030">
        <w:trPr>
          <w:trHeight w:val="314"/>
        </w:trPr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ale vs. female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3 to 0.02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7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</w:tr>
      <w:tr w:rsidR="005E5534" w:rsidRPr="00BB3C8E" w:rsidTr="00B67030">
        <w:trPr>
          <w:trHeight w:val="314"/>
        </w:trPr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&gt;65 vs. ≤65  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9 (0.03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type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reast cancer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ung cancer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lorectal cancer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genitourinary cancer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others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</w:t>
            </w:r>
          </w:p>
        </w:tc>
        <w:tc>
          <w:tcPr>
            <w:tcW w:w="2126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8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04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 PS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</w:t>
            </w:r>
          </w:p>
        </w:tc>
        <w:tc>
          <w:tcPr>
            <w:tcW w:w="19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8E0D6F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8E0D6F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</w:p>
        </w:tc>
        <w:tc>
          <w:tcPr>
            <w:tcW w:w="2126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03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7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7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3 to 0.10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18 to 0.11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t of disease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dvanced vs. early stage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8E0D6F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13 to 0.09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6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etting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etastatic vs. (neo)adjuvant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to -0.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030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7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last active treatment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argeted therapy 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ytotoxic chemotherapy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ICI 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rmonal therapy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cytotoxic chemotherapy and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iological agents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8E0D6F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1 to 0.01)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1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B965B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E5534" w:rsidRPr="00BB3C8E" w:rsidRDefault="00B965B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5E5534" w:rsidRPr="00BB3C8E" w:rsidRDefault="00B965B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ticosteroid therapy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</w:rPr>
              <w:t>- any vs. none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0.01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6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 therapy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ny vs. none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3A6088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</w:t>
            </w:r>
          </w:p>
        </w:tc>
      </w:tr>
      <w:tr w:rsidR="005E5534" w:rsidRPr="00BB3C8E" w:rsidTr="00B67030">
        <w:tc>
          <w:tcPr>
            <w:tcW w:w="3085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last active treatment</w:t>
            </w:r>
          </w:p>
          <w:p w:rsidR="005E5534" w:rsidRPr="00BB3C8E" w:rsidRDefault="005E5534" w:rsidP="00F8126E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≤7 days vs. &gt;7 days</w:t>
            </w:r>
          </w:p>
        </w:tc>
        <w:tc>
          <w:tcPr>
            <w:tcW w:w="1985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8E0D6F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="005E5534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6F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</w:t>
            </w:r>
          </w:p>
        </w:tc>
        <w:tc>
          <w:tcPr>
            <w:tcW w:w="2126" w:type="dxa"/>
            <w:vAlign w:val="center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608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1984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5534" w:rsidRPr="00BB3C8E" w:rsidRDefault="005E5534" w:rsidP="00F8126E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5B8" w:rsidRPr="00BB3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</w:t>
            </w:r>
          </w:p>
        </w:tc>
      </w:tr>
    </w:tbl>
    <w:p w:rsidR="005E5534" w:rsidRPr="00BB3C8E" w:rsidRDefault="005E5534" w:rsidP="00F8126E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E5534" w:rsidRPr="00BB3C8E" w:rsidRDefault="005E5534" w:rsidP="00F8126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values derived from parametric 2-sided Wald’s </w:t>
      </w: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χ2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test with Bonferroni (α =0.01) correction for multiple comparisons. A two-sided </w:t>
      </w:r>
      <w:r w:rsidRPr="00BB3C8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value of &lt;0.05 was considered statistically significant.  Log, logarithmic values; CI, confidence intervals;  ECOG PS, Eastern Cooperative Oncology Group Performance Status; ICI, immune checkpoint inhibitor; G-CSF, granulocyte-colony stimulating factor. 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Other cancer types included soft-tissue sarcoma, thymoma, testicular cancer, hepatobiliary cancer, esophageal cancer, and GIST; 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corticosteroid therapy indicates ≥10 mg daily of prednisone or equivalent for at least 7 days in the time window between 30 days before and 30 days after the third dose of tozinameran; 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G-CSF therapy is defined as any intake of duration in the time window between 30 days before and 30 days after the third dose of tozinameran; T helper cells, CD3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CD4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 cells; T cytotoxic cell, CD3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CD8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; B cells, CD19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; NK, Natural killer, CD56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>CD16</w:t>
      </w:r>
      <w:r w:rsidRPr="00BB3C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BB3C8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2222B" w:rsidRPr="00BB3C8E">
        <w:rPr>
          <w:rFonts w:ascii="Times New Roman" w:hAnsi="Times New Roman" w:cs="Times New Roman"/>
          <w:sz w:val="20"/>
          <w:szCs w:val="20"/>
          <w:lang w:val="en-US"/>
        </w:rPr>
        <w:t>timepoint-2 denotes assessment four weeks after the third dose of tozinameran.</w:t>
      </w:r>
    </w:p>
    <w:p w:rsidR="00E00E2F" w:rsidRPr="00BB3C8E" w:rsidRDefault="00E00E2F" w:rsidP="00F8126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00E2F" w:rsidRPr="00BB3C8E" w:rsidSect="00F70DF6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39A8" w:rsidRDefault="008939A8" w:rsidP="000C2971">
      <w:pPr>
        <w:pStyle w:val="Intestazione"/>
      </w:pPr>
      <w:r>
        <w:separator/>
      </w:r>
    </w:p>
  </w:endnote>
  <w:endnote w:type="continuationSeparator" w:id="1">
    <w:p w:rsidR="008939A8" w:rsidRDefault="008939A8" w:rsidP="000C2971">
      <w:pPr>
        <w:pStyle w:val="Intestazione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107705"/>
      <w:docPartObj>
        <w:docPartGallery w:val="Page Numbers (Bottom of Page)"/>
        <w:docPartUnique/>
      </w:docPartObj>
    </w:sdtPr>
    <w:sdtContent>
      <w:p w:rsidR="00210FF6" w:rsidRDefault="00C346E1">
        <w:pPr>
          <w:pStyle w:val="Pidipagina"/>
          <w:jc w:val="center"/>
        </w:pPr>
        <w:fldSimple w:instr=" PAGE   \* MERGEFORMAT ">
          <w:r w:rsidR="00F8126E">
            <w:rPr>
              <w:noProof/>
            </w:rPr>
            <w:t>7</w:t>
          </w:r>
        </w:fldSimple>
      </w:p>
    </w:sdtContent>
  </w:sdt>
  <w:p w:rsidR="00210FF6" w:rsidRDefault="00210FF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39A8" w:rsidRDefault="008939A8" w:rsidP="000C2971">
      <w:pPr>
        <w:pStyle w:val="Intestazione"/>
      </w:pPr>
      <w:r>
        <w:separator/>
      </w:r>
    </w:p>
  </w:footnote>
  <w:footnote w:type="continuationSeparator" w:id="1">
    <w:p w:rsidR="008939A8" w:rsidRDefault="008939A8" w:rsidP="000C2971">
      <w:pPr>
        <w:pStyle w:val="Intestazione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265EEE"/>
    <w:multiLevelType w:val="hybridMultilevel"/>
    <w:tmpl w:val="50367C2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E7B92"/>
    <w:multiLevelType w:val="hybridMultilevel"/>
    <w:tmpl w:val="50367C2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E45C9"/>
    <w:rsid w:val="000115A3"/>
    <w:rsid w:val="0001229F"/>
    <w:rsid w:val="00057646"/>
    <w:rsid w:val="00071C3C"/>
    <w:rsid w:val="000C0304"/>
    <w:rsid w:val="000C2971"/>
    <w:rsid w:val="000C3B1C"/>
    <w:rsid w:val="000C74D9"/>
    <w:rsid w:val="001201A6"/>
    <w:rsid w:val="001222DF"/>
    <w:rsid w:val="00131AF2"/>
    <w:rsid w:val="00150B38"/>
    <w:rsid w:val="00175135"/>
    <w:rsid w:val="001D227C"/>
    <w:rsid w:val="001D4E01"/>
    <w:rsid w:val="001E0B8B"/>
    <w:rsid w:val="001F3FC7"/>
    <w:rsid w:val="001F4098"/>
    <w:rsid w:val="001F701A"/>
    <w:rsid w:val="00210FF6"/>
    <w:rsid w:val="00211D61"/>
    <w:rsid w:val="00214B2D"/>
    <w:rsid w:val="002335D9"/>
    <w:rsid w:val="0025145A"/>
    <w:rsid w:val="002529C0"/>
    <w:rsid w:val="00255535"/>
    <w:rsid w:val="00261539"/>
    <w:rsid w:val="00280464"/>
    <w:rsid w:val="00284F95"/>
    <w:rsid w:val="00296743"/>
    <w:rsid w:val="002E2DFE"/>
    <w:rsid w:val="00306AE6"/>
    <w:rsid w:val="003110C4"/>
    <w:rsid w:val="00313ADD"/>
    <w:rsid w:val="00316A4E"/>
    <w:rsid w:val="003402DA"/>
    <w:rsid w:val="00347B17"/>
    <w:rsid w:val="003570BF"/>
    <w:rsid w:val="00364496"/>
    <w:rsid w:val="003647A4"/>
    <w:rsid w:val="00370B0B"/>
    <w:rsid w:val="0039345A"/>
    <w:rsid w:val="003A2390"/>
    <w:rsid w:val="003A46D0"/>
    <w:rsid w:val="003A6088"/>
    <w:rsid w:val="003A7566"/>
    <w:rsid w:val="003C02E9"/>
    <w:rsid w:val="003D138F"/>
    <w:rsid w:val="003D3C77"/>
    <w:rsid w:val="003D6BCA"/>
    <w:rsid w:val="003F20F6"/>
    <w:rsid w:val="003F3361"/>
    <w:rsid w:val="003F63E8"/>
    <w:rsid w:val="004154EF"/>
    <w:rsid w:val="00435D32"/>
    <w:rsid w:val="00445C78"/>
    <w:rsid w:val="0046773A"/>
    <w:rsid w:val="004726AC"/>
    <w:rsid w:val="004742F0"/>
    <w:rsid w:val="00484A01"/>
    <w:rsid w:val="00485615"/>
    <w:rsid w:val="004A266B"/>
    <w:rsid w:val="004A4473"/>
    <w:rsid w:val="004D2B4D"/>
    <w:rsid w:val="004D4698"/>
    <w:rsid w:val="004D5685"/>
    <w:rsid w:val="00511A37"/>
    <w:rsid w:val="0052277A"/>
    <w:rsid w:val="00525022"/>
    <w:rsid w:val="00543A89"/>
    <w:rsid w:val="00571B5F"/>
    <w:rsid w:val="00573907"/>
    <w:rsid w:val="00593CD2"/>
    <w:rsid w:val="005B2E49"/>
    <w:rsid w:val="005C1A08"/>
    <w:rsid w:val="005D5835"/>
    <w:rsid w:val="005E5534"/>
    <w:rsid w:val="005F4EE7"/>
    <w:rsid w:val="00600376"/>
    <w:rsid w:val="00612F9C"/>
    <w:rsid w:val="00620AAF"/>
    <w:rsid w:val="00624527"/>
    <w:rsid w:val="006264F0"/>
    <w:rsid w:val="00642C2F"/>
    <w:rsid w:val="00657ED6"/>
    <w:rsid w:val="00692B58"/>
    <w:rsid w:val="006A1908"/>
    <w:rsid w:val="006A1E1E"/>
    <w:rsid w:val="006A4FEA"/>
    <w:rsid w:val="006B3200"/>
    <w:rsid w:val="006B6EE5"/>
    <w:rsid w:val="006C7C86"/>
    <w:rsid w:val="006E1176"/>
    <w:rsid w:val="00706CF4"/>
    <w:rsid w:val="0072222B"/>
    <w:rsid w:val="00724420"/>
    <w:rsid w:val="00742A42"/>
    <w:rsid w:val="0074437E"/>
    <w:rsid w:val="0076086D"/>
    <w:rsid w:val="007652A9"/>
    <w:rsid w:val="00766C29"/>
    <w:rsid w:val="007815DE"/>
    <w:rsid w:val="00782754"/>
    <w:rsid w:val="00783D6E"/>
    <w:rsid w:val="007B7139"/>
    <w:rsid w:val="007C0D31"/>
    <w:rsid w:val="007D0B9F"/>
    <w:rsid w:val="008175E8"/>
    <w:rsid w:val="00826CED"/>
    <w:rsid w:val="00835A35"/>
    <w:rsid w:val="00850C50"/>
    <w:rsid w:val="0087179D"/>
    <w:rsid w:val="00872BE0"/>
    <w:rsid w:val="00893740"/>
    <w:rsid w:val="008939A8"/>
    <w:rsid w:val="008C1533"/>
    <w:rsid w:val="008C60B8"/>
    <w:rsid w:val="008D0F73"/>
    <w:rsid w:val="008E0C3E"/>
    <w:rsid w:val="008E0D6F"/>
    <w:rsid w:val="008E2489"/>
    <w:rsid w:val="008E36BE"/>
    <w:rsid w:val="008E3912"/>
    <w:rsid w:val="00926E70"/>
    <w:rsid w:val="009402D5"/>
    <w:rsid w:val="009463B3"/>
    <w:rsid w:val="00954517"/>
    <w:rsid w:val="009732FD"/>
    <w:rsid w:val="00980C40"/>
    <w:rsid w:val="009A26B3"/>
    <w:rsid w:val="009B4760"/>
    <w:rsid w:val="009D5A59"/>
    <w:rsid w:val="009D7FA5"/>
    <w:rsid w:val="00A0069C"/>
    <w:rsid w:val="00A14C3B"/>
    <w:rsid w:val="00A30C59"/>
    <w:rsid w:val="00A51DFC"/>
    <w:rsid w:val="00A73E00"/>
    <w:rsid w:val="00A76501"/>
    <w:rsid w:val="00A80FB1"/>
    <w:rsid w:val="00A960BD"/>
    <w:rsid w:val="00AA0227"/>
    <w:rsid w:val="00AB63A9"/>
    <w:rsid w:val="00AE4C7D"/>
    <w:rsid w:val="00AF6033"/>
    <w:rsid w:val="00B1194B"/>
    <w:rsid w:val="00B13C57"/>
    <w:rsid w:val="00B41EBD"/>
    <w:rsid w:val="00B44FAC"/>
    <w:rsid w:val="00B67030"/>
    <w:rsid w:val="00B7196A"/>
    <w:rsid w:val="00B80998"/>
    <w:rsid w:val="00B82E95"/>
    <w:rsid w:val="00B946FA"/>
    <w:rsid w:val="00B94E5F"/>
    <w:rsid w:val="00B965B8"/>
    <w:rsid w:val="00B970FB"/>
    <w:rsid w:val="00BB3C8E"/>
    <w:rsid w:val="00BE005D"/>
    <w:rsid w:val="00BE4DE7"/>
    <w:rsid w:val="00C05C5D"/>
    <w:rsid w:val="00C16E3C"/>
    <w:rsid w:val="00C346E1"/>
    <w:rsid w:val="00C354BC"/>
    <w:rsid w:val="00C43B00"/>
    <w:rsid w:val="00C47420"/>
    <w:rsid w:val="00C5316C"/>
    <w:rsid w:val="00C544AC"/>
    <w:rsid w:val="00C57607"/>
    <w:rsid w:val="00C66A1E"/>
    <w:rsid w:val="00C74E08"/>
    <w:rsid w:val="00C92696"/>
    <w:rsid w:val="00CA0374"/>
    <w:rsid w:val="00CD6E50"/>
    <w:rsid w:val="00CE45C9"/>
    <w:rsid w:val="00CF32F7"/>
    <w:rsid w:val="00D14EA7"/>
    <w:rsid w:val="00D20EB6"/>
    <w:rsid w:val="00D23265"/>
    <w:rsid w:val="00D31B89"/>
    <w:rsid w:val="00D35AB3"/>
    <w:rsid w:val="00D41CD3"/>
    <w:rsid w:val="00D53197"/>
    <w:rsid w:val="00D71722"/>
    <w:rsid w:val="00D72E16"/>
    <w:rsid w:val="00D75804"/>
    <w:rsid w:val="00D81FF0"/>
    <w:rsid w:val="00D96C23"/>
    <w:rsid w:val="00DA01EB"/>
    <w:rsid w:val="00DA161D"/>
    <w:rsid w:val="00DA2AA9"/>
    <w:rsid w:val="00DD330A"/>
    <w:rsid w:val="00E00E2F"/>
    <w:rsid w:val="00E20D35"/>
    <w:rsid w:val="00E2294E"/>
    <w:rsid w:val="00E26776"/>
    <w:rsid w:val="00E51231"/>
    <w:rsid w:val="00E521A2"/>
    <w:rsid w:val="00E62759"/>
    <w:rsid w:val="00E731CE"/>
    <w:rsid w:val="00E74B71"/>
    <w:rsid w:val="00E866A6"/>
    <w:rsid w:val="00E97E49"/>
    <w:rsid w:val="00F04D35"/>
    <w:rsid w:val="00F06527"/>
    <w:rsid w:val="00F27EA6"/>
    <w:rsid w:val="00F32EB0"/>
    <w:rsid w:val="00F52A89"/>
    <w:rsid w:val="00F54D7B"/>
    <w:rsid w:val="00F63B99"/>
    <w:rsid w:val="00F70DF6"/>
    <w:rsid w:val="00F8126E"/>
    <w:rsid w:val="00F87284"/>
    <w:rsid w:val="00F92D97"/>
    <w:rsid w:val="00FC203A"/>
    <w:rsid w:val="00FC767E"/>
    <w:rsid w:val="00FD21D1"/>
    <w:rsid w:val="00FF5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45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E45C9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CE4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5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5685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0C29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C2971"/>
  </w:style>
  <w:style w:type="paragraph" w:styleId="Pidipagina">
    <w:name w:val="footer"/>
    <w:basedOn w:val="Normale"/>
    <w:link w:val="PidipaginaCarattere"/>
    <w:uiPriority w:val="99"/>
    <w:unhideWhenUsed/>
    <w:rsid w:val="000C29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2971"/>
  </w:style>
  <w:style w:type="paragraph" w:styleId="Paragrafoelenco">
    <w:name w:val="List Paragraph"/>
    <w:basedOn w:val="Normale"/>
    <w:uiPriority w:val="34"/>
    <w:qFormat/>
    <w:rsid w:val="00F63B99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E00E2F"/>
    <w:rPr>
      <w:color w:val="0000FF" w:themeColor="hyperlink"/>
      <w:u w:val="single"/>
    </w:rPr>
  </w:style>
  <w:style w:type="paragraph" w:customStyle="1" w:styleId="text5">
    <w:name w:val="text5"/>
    <w:basedOn w:val="Normale"/>
    <w:rsid w:val="00F70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rizio.nelli@asl.vt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ABCA65-2123-4BC2-9309-1F063AA10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7</Pages>
  <Words>1810</Words>
  <Characters>10318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zio nelli</dc:creator>
  <cp:lastModifiedBy>fabrizio nelli</cp:lastModifiedBy>
  <cp:revision>25</cp:revision>
  <dcterms:created xsi:type="dcterms:W3CDTF">2023-09-11T19:18:00Z</dcterms:created>
  <dcterms:modified xsi:type="dcterms:W3CDTF">2023-10-01T16:45:00Z</dcterms:modified>
</cp:coreProperties>
</file>